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A9648" w14:textId="7EC21D36" w:rsidR="00204976" w:rsidRPr="00A45CD2" w:rsidRDefault="00944943" w:rsidP="00204976">
      <w:r>
        <w:rPr>
          <w:b/>
          <w:bCs/>
        </w:rPr>
        <w:t>S7 Table</w:t>
      </w:r>
      <w:r w:rsidR="00892AFA" w:rsidRPr="00A45CD2">
        <w:t xml:space="preserve">. The number of significantly differentially expressed gene models found by </w:t>
      </w:r>
      <w:proofErr w:type="spellStart"/>
      <w:r w:rsidR="00892AFA" w:rsidRPr="00A45CD2">
        <w:t>DESeq</w:t>
      </w:r>
      <w:proofErr w:type="spellEnd"/>
      <w:r w:rsidR="00892AFA" w:rsidRPr="00A45CD2">
        <w:t xml:space="preserve"> when comparing transgenic</w:t>
      </w:r>
      <w:r w:rsidR="008F7330" w:rsidRPr="00A45CD2">
        <w:t xml:space="preserve"> plants</w:t>
      </w:r>
      <w:r w:rsidR="00892AFA" w:rsidRPr="00A45CD2">
        <w:t>, non-transgenic</w:t>
      </w:r>
      <w:r w:rsidR="008F7330" w:rsidRPr="00A45CD2">
        <w:t xml:space="preserve"> segregants</w:t>
      </w:r>
      <w:r w:rsidR="00892AFA" w:rsidRPr="00A45CD2">
        <w:t>, and Jack control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204976" w:rsidRPr="00A45CD2" w14:paraId="5BFD07F5" w14:textId="77777777" w:rsidTr="0089279E">
        <w:tc>
          <w:tcPr>
            <w:tcW w:w="1559" w:type="dxa"/>
          </w:tcPr>
          <w:p w14:paraId="79240286" w14:textId="77777777" w:rsidR="00204976" w:rsidRPr="00A45CD2" w:rsidRDefault="00204976" w:rsidP="0089279E">
            <w:r w:rsidRPr="00A45CD2">
              <w:t>List name</w:t>
            </w:r>
          </w:p>
        </w:tc>
        <w:tc>
          <w:tcPr>
            <w:tcW w:w="1559" w:type="dxa"/>
          </w:tcPr>
          <w:p w14:paraId="7581BB9F" w14:textId="77777777" w:rsidR="00204976" w:rsidRPr="00A45CD2" w:rsidRDefault="00204976" w:rsidP="0089279E">
            <w:r w:rsidRPr="00A45CD2">
              <w:t>Conditions</w:t>
            </w:r>
          </w:p>
        </w:tc>
        <w:tc>
          <w:tcPr>
            <w:tcW w:w="1558" w:type="dxa"/>
          </w:tcPr>
          <w:p w14:paraId="0D07C72A" w14:textId="77777777" w:rsidR="00204976" w:rsidRPr="00A45CD2" w:rsidRDefault="00204976" w:rsidP="0089279E">
            <w:r w:rsidRPr="00A45CD2">
              <w:t>Total gene models</w:t>
            </w:r>
          </w:p>
        </w:tc>
        <w:tc>
          <w:tcPr>
            <w:tcW w:w="1558" w:type="dxa"/>
          </w:tcPr>
          <w:p w14:paraId="7E70483B" w14:textId="77777777" w:rsidR="00204976" w:rsidRPr="00A45CD2" w:rsidRDefault="00204976" w:rsidP="0089279E">
            <w:r w:rsidRPr="00A45CD2">
              <w:t>Gene models sig at 10-25mg</w:t>
            </w:r>
          </w:p>
        </w:tc>
        <w:tc>
          <w:tcPr>
            <w:tcW w:w="1558" w:type="dxa"/>
          </w:tcPr>
          <w:p w14:paraId="3490058E" w14:textId="77777777" w:rsidR="00204976" w:rsidRPr="00A45CD2" w:rsidRDefault="00204976" w:rsidP="0089279E">
            <w:r w:rsidRPr="00A45CD2">
              <w:t>Gene models sig at 100-200mg</w:t>
            </w:r>
          </w:p>
        </w:tc>
        <w:tc>
          <w:tcPr>
            <w:tcW w:w="1558" w:type="dxa"/>
          </w:tcPr>
          <w:p w14:paraId="1431F7D3" w14:textId="77777777" w:rsidR="00204976" w:rsidRPr="00A45CD2" w:rsidRDefault="00204976" w:rsidP="0089279E">
            <w:r w:rsidRPr="00A45CD2">
              <w:t>Gene models sig at both stages</w:t>
            </w:r>
          </w:p>
        </w:tc>
      </w:tr>
      <w:tr w:rsidR="00204976" w:rsidRPr="00A45CD2" w14:paraId="1B05D46C" w14:textId="77777777" w:rsidTr="0089279E">
        <w:tc>
          <w:tcPr>
            <w:tcW w:w="1559" w:type="dxa"/>
          </w:tcPr>
          <w:p w14:paraId="15272596" w14:textId="77777777" w:rsidR="00204976" w:rsidRPr="00A45CD2" w:rsidRDefault="00204976" w:rsidP="0089279E">
            <w:proofErr w:type="spellStart"/>
            <w:r w:rsidRPr="00A45CD2">
              <w:t>Pos</w:t>
            </w:r>
            <w:proofErr w:type="spellEnd"/>
            <w:r w:rsidRPr="00A45CD2">
              <w:t xml:space="preserve"> vs </w:t>
            </w:r>
            <w:proofErr w:type="spellStart"/>
            <w:r w:rsidRPr="00A45CD2">
              <w:t>Neg</w:t>
            </w:r>
            <w:proofErr w:type="spellEnd"/>
            <w:r w:rsidRPr="00A45CD2">
              <w:t xml:space="preserve">, higher </w:t>
            </w:r>
            <w:r w:rsidR="00AF7B96" w:rsidRPr="00A45CD2">
              <w:t xml:space="preserve">in </w:t>
            </w:r>
            <w:proofErr w:type="spellStart"/>
            <w:r w:rsidRPr="00A45CD2">
              <w:t>Pos</w:t>
            </w:r>
            <w:proofErr w:type="spellEnd"/>
          </w:p>
        </w:tc>
        <w:tc>
          <w:tcPr>
            <w:tcW w:w="1559" w:type="dxa"/>
          </w:tcPr>
          <w:p w14:paraId="19D9AE55" w14:textId="77777777" w:rsidR="00204976" w:rsidRPr="00A45CD2" w:rsidRDefault="00204976" w:rsidP="0089279E">
            <w:pPr>
              <w:jc w:val="center"/>
            </w:pPr>
            <w:r w:rsidRPr="00A45CD2">
              <w:t>A</w:t>
            </w:r>
          </w:p>
        </w:tc>
        <w:tc>
          <w:tcPr>
            <w:tcW w:w="1558" w:type="dxa"/>
          </w:tcPr>
          <w:p w14:paraId="4F01A741" w14:textId="77777777" w:rsidR="00204976" w:rsidRPr="00A45CD2" w:rsidRDefault="00204976" w:rsidP="0089279E">
            <w:pPr>
              <w:jc w:val="center"/>
            </w:pPr>
            <w:r w:rsidRPr="00A45CD2">
              <w:t>479</w:t>
            </w:r>
          </w:p>
        </w:tc>
        <w:tc>
          <w:tcPr>
            <w:tcW w:w="1558" w:type="dxa"/>
          </w:tcPr>
          <w:p w14:paraId="0D7A412F" w14:textId="77777777" w:rsidR="00204976" w:rsidRPr="00A45CD2" w:rsidRDefault="00204976" w:rsidP="0089279E">
            <w:pPr>
              <w:jc w:val="center"/>
            </w:pPr>
            <w:r w:rsidRPr="00A45CD2">
              <w:t>171</w:t>
            </w:r>
          </w:p>
        </w:tc>
        <w:tc>
          <w:tcPr>
            <w:tcW w:w="1558" w:type="dxa"/>
          </w:tcPr>
          <w:p w14:paraId="26235003" w14:textId="77777777" w:rsidR="00204976" w:rsidRPr="00A45CD2" w:rsidRDefault="00204976" w:rsidP="0089279E">
            <w:pPr>
              <w:jc w:val="center"/>
            </w:pPr>
            <w:r w:rsidRPr="00A45CD2">
              <w:t>357</w:t>
            </w:r>
          </w:p>
        </w:tc>
        <w:tc>
          <w:tcPr>
            <w:tcW w:w="1558" w:type="dxa"/>
          </w:tcPr>
          <w:p w14:paraId="33C155D0" w14:textId="77777777" w:rsidR="00204976" w:rsidRPr="00A45CD2" w:rsidRDefault="00204976" w:rsidP="0089279E">
            <w:pPr>
              <w:jc w:val="center"/>
            </w:pPr>
            <w:r w:rsidRPr="00A45CD2">
              <w:t>49</w:t>
            </w:r>
          </w:p>
        </w:tc>
      </w:tr>
      <w:tr w:rsidR="00204976" w:rsidRPr="00A45CD2" w14:paraId="24985FE9" w14:textId="77777777" w:rsidTr="0089279E">
        <w:tc>
          <w:tcPr>
            <w:tcW w:w="1559" w:type="dxa"/>
          </w:tcPr>
          <w:p w14:paraId="49B2EE21" w14:textId="77777777" w:rsidR="00204976" w:rsidRPr="00A45CD2" w:rsidRDefault="00204976" w:rsidP="0089279E">
            <w:proofErr w:type="spellStart"/>
            <w:r w:rsidRPr="00A45CD2">
              <w:t>Pos</w:t>
            </w:r>
            <w:proofErr w:type="spellEnd"/>
            <w:r w:rsidRPr="00A45CD2">
              <w:t xml:space="preserve"> vs Ctrl, higher </w:t>
            </w:r>
            <w:r w:rsidR="00AF7B96" w:rsidRPr="00A45CD2">
              <w:t xml:space="preserve">in </w:t>
            </w:r>
            <w:proofErr w:type="spellStart"/>
            <w:r w:rsidRPr="00A45CD2">
              <w:t>Pos</w:t>
            </w:r>
            <w:proofErr w:type="spellEnd"/>
          </w:p>
        </w:tc>
        <w:tc>
          <w:tcPr>
            <w:tcW w:w="1559" w:type="dxa"/>
          </w:tcPr>
          <w:p w14:paraId="706638FC" w14:textId="77777777" w:rsidR="00204976" w:rsidRPr="00A45CD2" w:rsidRDefault="00204976" w:rsidP="0089279E">
            <w:pPr>
              <w:jc w:val="center"/>
            </w:pPr>
            <w:r w:rsidRPr="00A45CD2">
              <w:t>A</w:t>
            </w:r>
          </w:p>
          <w:p w14:paraId="1CA502F3" w14:textId="77777777" w:rsidR="00204976" w:rsidRPr="00A45CD2" w:rsidRDefault="00204976" w:rsidP="0089279E">
            <w:pPr>
              <w:jc w:val="center"/>
            </w:pPr>
          </w:p>
        </w:tc>
        <w:tc>
          <w:tcPr>
            <w:tcW w:w="1558" w:type="dxa"/>
          </w:tcPr>
          <w:p w14:paraId="016EF13C" w14:textId="77777777" w:rsidR="00204976" w:rsidRPr="00A45CD2" w:rsidRDefault="00204976" w:rsidP="0089279E">
            <w:pPr>
              <w:jc w:val="center"/>
            </w:pPr>
            <w:r w:rsidRPr="00A45CD2">
              <w:t>463</w:t>
            </w:r>
          </w:p>
        </w:tc>
        <w:tc>
          <w:tcPr>
            <w:tcW w:w="1558" w:type="dxa"/>
          </w:tcPr>
          <w:p w14:paraId="18292CD1" w14:textId="77777777" w:rsidR="00204976" w:rsidRPr="00A45CD2" w:rsidRDefault="00204976" w:rsidP="0089279E">
            <w:pPr>
              <w:jc w:val="center"/>
            </w:pPr>
            <w:r w:rsidRPr="00A45CD2">
              <w:t>393</w:t>
            </w:r>
          </w:p>
        </w:tc>
        <w:tc>
          <w:tcPr>
            <w:tcW w:w="1558" w:type="dxa"/>
          </w:tcPr>
          <w:p w14:paraId="7EA9133B" w14:textId="77777777" w:rsidR="00204976" w:rsidRPr="00A45CD2" w:rsidRDefault="00204976" w:rsidP="0089279E">
            <w:pPr>
              <w:jc w:val="center"/>
            </w:pPr>
            <w:r w:rsidRPr="00A45CD2">
              <w:t>118</w:t>
            </w:r>
          </w:p>
        </w:tc>
        <w:tc>
          <w:tcPr>
            <w:tcW w:w="1558" w:type="dxa"/>
          </w:tcPr>
          <w:p w14:paraId="3753CAD0" w14:textId="77777777" w:rsidR="00204976" w:rsidRPr="00A45CD2" w:rsidRDefault="00204976" w:rsidP="0089279E">
            <w:pPr>
              <w:jc w:val="center"/>
            </w:pPr>
            <w:r w:rsidRPr="00A45CD2">
              <w:t>48</w:t>
            </w:r>
          </w:p>
        </w:tc>
      </w:tr>
      <w:tr w:rsidR="00204976" w:rsidRPr="00A45CD2" w14:paraId="70A7F06B" w14:textId="77777777" w:rsidTr="0089279E">
        <w:tc>
          <w:tcPr>
            <w:tcW w:w="1559" w:type="dxa"/>
          </w:tcPr>
          <w:p w14:paraId="04A43907" w14:textId="77777777" w:rsidR="00204976" w:rsidRPr="00A45CD2" w:rsidRDefault="00204976" w:rsidP="0089279E">
            <w:proofErr w:type="spellStart"/>
            <w:r w:rsidRPr="00A45CD2">
              <w:t>Pos</w:t>
            </w:r>
            <w:proofErr w:type="spellEnd"/>
            <w:r w:rsidRPr="00A45CD2">
              <w:t xml:space="preserve"> vs </w:t>
            </w:r>
            <w:proofErr w:type="spellStart"/>
            <w:r w:rsidRPr="00A45CD2">
              <w:t>Neg</w:t>
            </w:r>
            <w:proofErr w:type="spellEnd"/>
            <w:r w:rsidRPr="00A45CD2">
              <w:t xml:space="preserve">, higher </w:t>
            </w:r>
            <w:r w:rsidR="00AF7B96" w:rsidRPr="00A45CD2">
              <w:t xml:space="preserve">in </w:t>
            </w:r>
            <w:proofErr w:type="spellStart"/>
            <w:r w:rsidRPr="00A45CD2">
              <w:t>Neg</w:t>
            </w:r>
            <w:proofErr w:type="spellEnd"/>
          </w:p>
        </w:tc>
        <w:tc>
          <w:tcPr>
            <w:tcW w:w="1559" w:type="dxa"/>
          </w:tcPr>
          <w:p w14:paraId="2B2C6AAE" w14:textId="77777777" w:rsidR="00204976" w:rsidRPr="00A45CD2" w:rsidRDefault="00204976" w:rsidP="0089279E">
            <w:pPr>
              <w:jc w:val="center"/>
            </w:pPr>
            <w:r w:rsidRPr="00A45CD2">
              <w:t>B</w:t>
            </w:r>
          </w:p>
          <w:p w14:paraId="62056455" w14:textId="77777777" w:rsidR="00204976" w:rsidRPr="00A45CD2" w:rsidRDefault="00204976" w:rsidP="0089279E">
            <w:pPr>
              <w:jc w:val="center"/>
            </w:pPr>
          </w:p>
        </w:tc>
        <w:tc>
          <w:tcPr>
            <w:tcW w:w="1558" w:type="dxa"/>
          </w:tcPr>
          <w:p w14:paraId="03E709E4" w14:textId="77777777" w:rsidR="00204976" w:rsidRPr="00A45CD2" w:rsidRDefault="00204976" w:rsidP="0089279E">
            <w:pPr>
              <w:jc w:val="center"/>
            </w:pPr>
            <w:r w:rsidRPr="00A45CD2">
              <w:t>236</w:t>
            </w:r>
          </w:p>
        </w:tc>
        <w:tc>
          <w:tcPr>
            <w:tcW w:w="1558" w:type="dxa"/>
          </w:tcPr>
          <w:p w14:paraId="517330B7" w14:textId="77777777" w:rsidR="00204976" w:rsidRPr="00A45CD2" w:rsidRDefault="00204976" w:rsidP="0089279E">
            <w:pPr>
              <w:jc w:val="center"/>
            </w:pPr>
            <w:r w:rsidRPr="00A45CD2">
              <w:t>96</w:t>
            </w:r>
          </w:p>
        </w:tc>
        <w:tc>
          <w:tcPr>
            <w:tcW w:w="1558" w:type="dxa"/>
          </w:tcPr>
          <w:p w14:paraId="4B20C1DC" w14:textId="77777777" w:rsidR="00204976" w:rsidRPr="00A45CD2" w:rsidRDefault="00204976" w:rsidP="0089279E">
            <w:pPr>
              <w:jc w:val="center"/>
            </w:pPr>
            <w:r w:rsidRPr="00A45CD2">
              <w:t>147</w:t>
            </w:r>
          </w:p>
        </w:tc>
        <w:tc>
          <w:tcPr>
            <w:tcW w:w="1558" w:type="dxa"/>
          </w:tcPr>
          <w:p w14:paraId="42B9E58B" w14:textId="77777777" w:rsidR="00204976" w:rsidRPr="00A45CD2" w:rsidRDefault="00204976" w:rsidP="0089279E">
            <w:pPr>
              <w:jc w:val="center"/>
            </w:pPr>
            <w:r w:rsidRPr="00A45CD2">
              <w:t>7</w:t>
            </w:r>
          </w:p>
        </w:tc>
      </w:tr>
      <w:tr w:rsidR="00204976" w:rsidRPr="00A45CD2" w14:paraId="6C414DA2" w14:textId="77777777" w:rsidTr="0089279E">
        <w:tc>
          <w:tcPr>
            <w:tcW w:w="1559" w:type="dxa"/>
          </w:tcPr>
          <w:p w14:paraId="75BF1A6D" w14:textId="77777777" w:rsidR="00204976" w:rsidRPr="00A45CD2" w:rsidRDefault="00204976" w:rsidP="0089279E">
            <w:proofErr w:type="spellStart"/>
            <w:r w:rsidRPr="00A45CD2">
              <w:t>Pos</w:t>
            </w:r>
            <w:proofErr w:type="spellEnd"/>
            <w:r w:rsidRPr="00A45CD2">
              <w:t xml:space="preserve"> vs Ctrl, higher </w:t>
            </w:r>
            <w:r w:rsidR="00AF7B96" w:rsidRPr="00A45CD2">
              <w:t xml:space="preserve">in </w:t>
            </w:r>
            <w:r w:rsidRPr="00A45CD2">
              <w:t>Ctrl</w:t>
            </w:r>
          </w:p>
        </w:tc>
        <w:tc>
          <w:tcPr>
            <w:tcW w:w="1559" w:type="dxa"/>
          </w:tcPr>
          <w:p w14:paraId="3F65B49E" w14:textId="77777777" w:rsidR="00204976" w:rsidRPr="00A45CD2" w:rsidRDefault="00204976" w:rsidP="0089279E">
            <w:pPr>
              <w:jc w:val="center"/>
            </w:pPr>
            <w:r w:rsidRPr="00A45CD2">
              <w:t>C</w:t>
            </w:r>
          </w:p>
          <w:p w14:paraId="3BCEF654" w14:textId="77777777" w:rsidR="00204976" w:rsidRPr="00A45CD2" w:rsidRDefault="00204976" w:rsidP="0089279E">
            <w:pPr>
              <w:jc w:val="center"/>
            </w:pPr>
          </w:p>
        </w:tc>
        <w:tc>
          <w:tcPr>
            <w:tcW w:w="1558" w:type="dxa"/>
          </w:tcPr>
          <w:p w14:paraId="0DCCC1B2" w14:textId="77777777" w:rsidR="00204976" w:rsidRPr="00A45CD2" w:rsidRDefault="00204976" w:rsidP="0089279E">
            <w:pPr>
              <w:jc w:val="center"/>
            </w:pPr>
            <w:r w:rsidRPr="00A45CD2">
              <w:t>215</w:t>
            </w:r>
          </w:p>
        </w:tc>
        <w:tc>
          <w:tcPr>
            <w:tcW w:w="1558" w:type="dxa"/>
          </w:tcPr>
          <w:p w14:paraId="032F8097" w14:textId="77777777" w:rsidR="00204976" w:rsidRPr="00A45CD2" w:rsidRDefault="00204976" w:rsidP="0089279E">
            <w:pPr>
              <w:jc w:val="center"/>
            </w:pPr>
            <w:r w:rsidRPr="00A45CD2">
              <w:t>120</w:t>
            </w:r>
          </w:p>
        </w:tc>
        <w:tc>
          <w:tcPr>
            <w:tcW w:w="1558" w:type="dxa"/>
          </w:tcPr>
          <w:p w14:paraId="5064D9CD" w14:textId="77777777" w:rsidR="00204976" w:rsidRPr="00A45CD2" w:rsidRDefault="00204976" w:rsidP="0089279E">
            <w:pPr>
              <w:jc w:val="center"/>
            </w:pPr>
            <w:r w:rsidRPr="00A45CD2">
              <w:t>136</w:t>
            </w:r>
          </w:p>
        </w:tc>
        <w:tc>
          <w:tcPr>
            <w:tcW w:w="1558" w:type="dxa"/>
          </w:tcPr>
          <w:p w14:paraId="4804691D" w14:textId="77777777" w:rsidR="00204976" w:rsidRPr="00A45CD2" w:rsidRDefault="00204976" w:rsidP="0089279E">
            <w:pPr>
              <w:jc w:val="center"/>
            </w:pPr>
            <w:r w:rsidRPr="00A45CD2">
              <w:t>41</w:t>
            </w:r>
          </w:p>
        </w:tc>
      </w:tr>
    </w:tbl>
    <w:p w14:paraId="42A77FC4" w14:textId="0AE3BA0C" w:rsidR="002E3AE0" w:rsidRPr="00A45CD2" w:rsidRDefault="00892AFA" w:rsidP="00204976">
      <w:pPr>
        <w:rPr>
          <w:iCs/>
        </w:rPr>
      </w:pPr>
      <w:proofErr w:type="spellStart"/>
      <w:r w:rsidRPr="00A45CD2">
        <w:t>Pos</w:t>
      </w:r>
      <w:proofErr w:type="spellEnd"/>
      <w:r w:rsidRPr="00A45CD2">
        <w:t xml:space="preserve"> is transgenic; </w:t>
      </w:r>
      <w:proofErr w:type="spellStart"/>
      <w:r w:rsidRPr="00A45CD2">
        <w:t>Neg</w:t>
      </w:r>
      <w:proofErr w:type="spellEnd"/>
      <w:r w:rsidRPr="00A45CD2">
        <w:t xml:space="preserve"> is non-transgenic</w:t>
      </w:r>
      <w:r w:rsidR="00AF7B96" w:rsidRPr="00A45CD2">
        <w:t xml:space="preserve"> segregants</w:t>
      </w:r>
      <w:r w:rsidRPr="00A45CD2">
        <w:t xml:space="preserve">; Ctrl is Jack control plants. </w:t>
      </w:r>
      <w:r w:rsidR="00204976" w:rsidRPr="00A45CD2">
        <w:t xml:space="preserve">The gene models are significant at one (10-25mg, 100-200mg) or both stages of immature cotyledon development studied. The adjusted p-value at </w:t>
      </w:r>
      <w:r w:rsidR="00204976" w:rsidRPr="00A45CD2">
        <w:rPr>
          <w:rFonts w:cs="Times New Roman"/>
        </w:rPr>
        <w:t>≤</w:t>
      </w:r>
      <w:r w:rsidR="00204976" w:rsidRPr="00A45CD2">
        <w:t>0.05 was used (</w:t>
      </w:r>
      <w:proofErr w:type="spellStart"/>
      <w:r w:rsidR="00204976" w:rsidRPr="00A45CD2">
        <w:t>Padj</w:t>
      </w:r>
      <w:proofErr w:type="spellEnd"/>
      <w:r w:rsidR="00204976" w:rsidRPr="00A45CD2">
        <w:t xml:space="preserve">) in all comparisons; only .1 models used (no splice variants). RPKM, </w:t>
      </w:r>
      <w:r w:rsidR="00204976" w:rsidRPr="00A45CD2">
        <w:rPr>
          <w:iCs/>
        </w:rPr>
        <w:t xml:space="preserve">reads per </w:t>
      </w:r>
      <w:proofErr w:type="spellStart"/>
      <w:r w:rsidR="00204976" w:rsidRPr="00A45CD2">
        <w:rPr>
          <w:iCs/>
        </w:rPr>
        <w:t>kilobase</w:t>
      </w:r>
      <w:proofErr w:type="spellEnd"/>
      <w:r w:rsidR="00204976" w:rsidRPr="00A45CD2">
        <w:rPr>
          <w:iCs/>
        </w:rPr>
        <w:t xml:space="preserve"> of gene model size per million mapped reads. </w:t>
      </w:r>
      <w:r w:rsidR="002E3AE0" w:rsidRPr="00A45CD2">
        <w:rPr>
          <w:iCs/>
        </w:rPr>
        <w:t xml:space="preserve">See </w:t>
      </w:r>
      <w:r w:rsidR="00944943">
        <w:rPr>
          <w:iCs/>
        </w:rPr>
        <w:t>S6 Table</w:t>
      </w:r>
      <w:bookmarkStart w:id="0" w:name="_GoBack"/>
      <w:bookmarkEnd w:id="0"/>
      <w:r w:rsidR="002E3AE0" w:rsidRPr="00A45CD2">
        <w:rPr>
          <w:b/>
          <w:iCs/>
        </w:rPr>
        <w:t xml:space="preserve"> </w:t>
      </w:r>
      <w:r w:rsidR="002E3AE0" w:rsidRPr="00A45CD2">
        <w:rPr>
          <w:iCs/>
        </w:rPr>
        <w:t xml:space="preserve">for more details of </w:t>
      </w:r>
      <w:proofErr w:type="spellStart"/>
      <w:r w:rsidR="002E3AE0" w:rsidRPr="00A45CD2">
        <w:rPr>
          <w:iCs/>
        </w:rPr>
        <w:t>DESeq</w:t>
      </w:r>
      <w:proofErr w:type="spellEnd"/>
      <w:r w:rsidR="002E3AE0" w:rsidRPr="00A45CD2">
        <w:rPr>
          <w:iCs/>
        </w:rPr>
        <w:t xml:space="preserve"> comparisons.</w:t>
      </w:r>
    </w:p>
    <w:p w14:paraId="7A8EA148" w14:textId="77777777" w:rsidR="002E3AE0" w:rsidRPr="00A45CD2" w:rsidRDefault="00204976" w:rsidP="00204976">
      <w:pPr>
        <w:rPr>
          <w:iCs/>
        </w:rPr>
      </w:pPr>
      <w:r w:rsidRPr="00A45CD2">
        <w:rPr>
          <w:iCs/>
        </w:rPr>
        <w:t xml:space="preserve">Conditions: </w:t>
      </w:r>
    </w:p>
    <w:p w14:paraId="1E35E162" w14:textId="5AF5E52D" w:rsidR="002E3AE0" w:rsidRPr="00A45CD2" w:rsidRDefault="00204976" w:rsidP="00204976">
      <w:r w:rsidRPr="00A45CD2">
        <w:rPr>
          <w:iCs/>
        </w:rPr>
        <w:t xml:space="preserve">A) </w:t>
      </w:r>
      <w:r w:rsidRPr="00A45CD2">
        <w:t xml:space="preserve">Fold change </w:t>
      </w:r>
      <w:r w:rsidRPr="00A45CD2">
        <w:rPr>
          <w:rFonts w:asciiTheme="minorBidi" w:hAnsiTheme="minorBidi"/>
        </w:rPr>
        <w:t>≥</w:t>
      </w:r>
      <w:r w:rsidRPr="00A45CD2">
        <w:t xml:space="preserve">2 (higher in transgenic) and average RPKM </w:t>
      </w:r>
      <w:r w:rsidRPr="00A45CD2">
        <w:rPr>
          <w:rFonts w:cs="Times New Roman"/>
        </w:rPr>
        <w:t>≥</w:t>
      </w:r>
      <w:r w:rsidRPr="00A45CD2">
        <w:t>5 across 7 transgenic replicates</w:t>
      </w:r>
      <w:r w:rsidR="00603A1E" w:rsidRPr="00A45CD2">
        <w:t xml:space="preserve"> versus </w:t>
      </w:r>
      <w:r w:rsidR="002E3AE0" w:rsidRPr="00A45CD2">
        <w:t>3</w:t>
      </w:r>
      <w:r w:rsidR="00603A1E" w:rsidRPr="00A45CD2">
        <w:t xml:space="preserve"> non-transgenic segregants or Jack controls</w:t>
      </w:r>
    </w:p>
    <w:p w14:paraId="66E2659C" w14:textId="5768E82C" w:rsidR="002E3AE0" w:rsidRPr="00A45CD2" w:rsidRDefault="00204976" w:rsidP="00204976">
      <w:r w:rsidRPr="00A45CD2">
        <w:t xml:space="preserve">B) Fold change </w:t>
      </w:r>
      <w:r w:rsidRPr="00A45CD2">
        <w:rPr>
          <w:rFonts w:cs="Times New Roman"/>
        </w:rPr>
        <w:t>≤</w:t>
      </w:r>
      <w:r w:rsidRPr="00A45CD2">
        <w:t>0.5 (higher in non-transgenic</w:t>
      </w:r>
      <w:r w:rsidR="002E3AE0" w:rsidRPr="00A45CD2">
        <w:t xml:space="preserve"> segregants</w:t>
      </w:r>
      <w:r w:rsidRPr="00A45CD2">
        <w:t xml:space="preserve">) and average RPKM </w:t>
      </w:r>
      <w:r w:rsidRPr="00A45CD2">
        <w:rPr>
          <w:rFonts w:cs="Times New Roman"/>
        </w:rPr>
        <w:t>≥</w:t>
      </w:r>
      <w:r w:rsidRPr="00A45CD2">
        <w:t>5 across 3 non-transgenic</w:t>
      </w:r>
      <w:r w:rsidR="002E3AE0" w:rsidRPr="00A45CD2">
        <w:t xml:space="preserve"> segregant</w:t>
      </w:r>
      <w:r w:rsidRPr="00A45CD2">
        <w:t xml:space="preserve"> replicates</w:t>
      </w:r>
      <w:r w:rsidR="002E3AE0" w:rsidRPr="00A45CD2">
        <w:t xml:space="preserve"> versus 7 transgenic replicates</w:t>
      </w:r>
    </w:p>
    <w:p w14:paraId="204C205D" w14:textId="3F7A71B4" w:rsidR="00204976" w:rsidRDefault="00204976" w:rsidP="00204976">
      <w:r w:rsidRPr="00A45CD2">
        <w:t xml:space="preserve">C) Fold change </w:t>
      </w:r>
      <w:r w:rsidRPr="00A45CD2">
        <w:rPr>
          <w:rFonts w:cs="Times New Roman"/>
        </w:rPr>
        <w:t>≤</w:t>
      </w:r>
      <w:r w:rsidRPr="00A45CD2">
        <w:t xml:space="preserve">0.5 (higher in control) and average RPKM </w:t>
      </w:r>
      <w:r w:rsidRPr="00A45CD2">
        <w:rPr>
          <w:rFonts w:cs="Times New Roman"/>
        </w:rPr>
        <w:t>≥</w:t>
      </w:r>
      <w:r w:rsidRPr="00A45CD2">
        <w:t>5 across 3 Jack control replicates</w:t>
      </w:r>
      <w:r w:rsidR="002E3AE0" w:rsidRPr="00A45CD2">
        <w:t xml:space="preserve"> versus 7 transgenic replicates</w:t>
      </w:r>
    </w:p>
    <w:p w14:paraId="23824177" w14:textId="77777777" w:rsidR="0056228C" w:rsidRDefault="00944943"/>
    <w:sectPr w:rsidR="0056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76"/>
    <w:rsid w:val="00204976"/>
    <w:rsid w:val="002E3AE0"/>
    <w:rsid w:val="003662B4"/>
    <w:rsid w:val="004A1D74"/>
    <w:rsid w:val="004C1C0A"/>
    <w:rsid w:val="00603A1E"/>
    <w:rsid w:val="007A5981"/>
    <w:rsid w:val="00892AFA"/>
    <w:rsid w:val="008F7330"/>
    <w:rsid w:val="00944943"/>
    <w:rsid w:val="00A45CD2"/>
    <w:rsid w:val="00AF7B96"/>
    <w:rsid w:val="00E87D4F"/>
    <w:rsid w:val="00EF127B"/>
    <w:rsid w:val="00F1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D2847"/>
  <w15:docId w15:val="{EFF686F4-5718-46C0-BE72-0CDEB1A9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97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9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9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0497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7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B9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B9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B9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E3AE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Sarah I</dc:creator>
  <cp:lastModifiedBy>Jones, Sarah I</cp:lastModifiedBy>
  <cp:revision>6</cp:revision>
  <dcterms:created xsi:type="dcterms:W3CDTF">2019-07-09T18:04:00Z</dcterms:created>
  <dcterms:modified xsi:type="dcterms:W3CDTF">2020-02-06T20:18:00Z</dcterms:modified>
</cp:coreProperties>
</file>